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4830A2" w14:textId="72FE0E47" w:rsidR="00787AAC" w:rsidRPr="00B91D53" w:rsidRDefault="00787AAC" w:rsidP="00787AAC">
      <w:pPr>
        <w:spacing w:line="360" w:lineRule="auto"/>
        <w:rPr>
          <w:rFonts w:asciiTheme="minorHAnsi" w:hAnsiTheme="minorHAnsi" w:cstheme="minorHAnsi"/>
          <w:sz w:val="24"/>
          <w:u w:val="single"/>
          <w:lang w:val="en-US"/>
        </w:rPr>
      </w:pPr>
      <w:r w:rsidRPr="00B91D53">
        <w:rPr>
          <w:rFonts w:asciiTheme="minorHAnsi" w:hAnsiTheme="minorHAnsi" w:cstheme="minorHAnsi"/>
          <w:b/>
          <w:bCs/>
          <w:sz w:val="24"/>
          <w:lang w:val="en-US"/>
        </w:rPr>
        <w:t>Table 1</w:t>
      </w:r>
      <w:r>
        <w:rPr>
          <w:rFonts w:asciiTheme="minorHAnsi" w:hAnsiTheme="minorHAnsi" w:cstheme="minorHAnsi"/>
          <w:b/>
          <w:bCs/>
          <w:sz w:val="24"/>
          <w:lang w:val="en-US"/>
        </w:rPr>
        <w:t>.</w:t>
      </w:r>
      <w:r w:rsidRPr="00B91D53">
        <w:rPr>
          <w:rFonts w:asciiTheme="minorHAnsi" w:hAnsiTheme="minorHAnsi" w:cstheme="minorHAnsi"/>
          <w:b/>
          <w:bCs/>
          <w:sz w:val="24"/>
          <w:lang w:val="en-US"/>
        </w:rPr>
        <w:t xml:space="preserve"> </w:t>
      </w:r>
      <w:r w:rsidR="00F50E37" w:rsidRPr="00A74181">
        <w:rPr>
          <w:rFonts w:asciiTheme="minorHAnsi" w:hAnsiTheme="minorHAnsi" w:cstheme="minorHAnsi"/>
          <w:sz w:val="24"/>
          <w:lang w:val="en-GB"/>
        </w:rPr>
        <w:t xml:space="preserve">Baseline characteristics of patients included in DIALECT, overall and by occurrence of in-hospital AKI </w:t>
      </w:r>
      <w:r w:rsidR="006837E7">
        <w:rPr>
          <w:rFonts w:asciiTheme="minorHAnsi" w:hAnsiTheme="minorHAnsi" w:cstheme="minorHAnsi"/>
          <w:sz w:val="24"/>
          <w:lang w:val="en-GB"/>
        </w:rPr>
        <w:t xml:space="preserve">episode </w:t>
      </w:r>
      <w:r w:rsidR="00F50E37" w:rsidRPr="00A74181">
        <w:rPr>
          <w:rFonts w:asciiTheme="minorHAnsi" w:hAnsiTheme="minorHAnsi" w:cstheme="minorHAnsi"/>
          <w:sz w:val="24"/>
          <w:lang w:val="en-GB"/>
        </w:rPr>
        <w:t>during follow-up.</w:t>
      </w:r>
      <w:r>
        <w:rPr>
          <w:rFonts w:asciiTheme="minorHAnsi" w:hAnsiTheme="minorHAnsi" w:cstheme="minorHAnsi"/>
          <w:sz w:val="24"/>
          <w:lang w:val="en-US"/>
        </w:rPr>
        <w:br/>
        <w:t xml:space="preserve">Alt text: In the </w:t>
      </w:r>
      <w:r w:rsidR="00F50E37">
        <w:rPr>
          <w:rFonts w:asciiTheme="minorHAnsi" w:hAnsiTheme="minorHAnsi" w:cstheme="minorHAnsi"/>
          <w:sz w:val="24"/>
          <w:lang w:val="en-US"/>
        </w:rPr>
        <w:t>whole DIALECT cohort</w:t>
      </w:r>
      <w:r>
        <w:rPr>
          <w:rFonts w:asciiTheme="minorHAnsi" w:hAnsiTheme="minorHAnsi" w:cstheme="minorHAnsi"/>
          <w:sz w:val="24"/>
          <w:lang w:val="en-US"/>
        </w:rPr>
        <w:t xml:space="preserve">, </w:t>
      </w:r>
      <w:r w:rsidR="00AD2EFC">
        <w:rPr>
          <w:rFonts w:asciiTheme="minorHAnsi" w:hAnsiTheme="minorHAnsi" w:cstheme="minorHAnsi"/>
          <w:sz w:val="24"/>
          <w:lang w:val="en-US"/>
        </w:rPr>
        <w:t>39.3</w:t>
      </w:r>
      <w:r>
        <w:rPr>
          <w:rFonts w:asciiTheme="minorHAnsi" w:hAnsiTheme="minorHAnsi" w:cstheme="minorHAnsi"/>
          <w:sz w:val="24"/>
          <w:lang w:val="en-US"/>
        </w:rPr>
        <w:t xml:space="preserve">% </w:t>
      </w:r>
      <w:r w:rsidR="00D613CE">
        <w:rPr>
          <w:rFonts w:asciiTheme="minorHAnsi" w:hAnsiTheme="minorHAnsi" w:cstheme="minorHAnsi"/>
          <w:sz w:val="24"/>
          <w:lang w:val="en-US"/>
        </w:rPr>
        <w:t xml:space="preserve">of patients were </w:t>
      </w:r>
      <w:r w:rsidR="00507D3A">
        <w:rPr>
          <w:rFonts w:asciiTheme="minorHAnsi" w:hAnsiTheme="minorHAnsi" w:cstheme="minorHAnsi"/>
          <w:sz w:val="24"/>
          <w:lang w:val="en-US"/>
        </w:rPr>
        <w:t>fe</w:t>
      </w:r>
      <w:r>
        <w:rPr>
          <w:rFonts w:asciiTheme="minorHAnsi" w:hAnsiTheme="minorHAnsi" w:cstheme="minorHAnsi"/>
          <w:sz w:val="24"/>
          <w:lang w:val="en-US"/>
        </w:rPr>
        <w:t xml:space="preserve">male and mean age was 64 years. </w:t>
      </w:r>
      <w:r w:rsidR="002B6A73">
        <w:rPr>
          <w:rFonts w:asciiTheme="minorHAnsi" w:hAnsiTheme="minorHAnsi" w:cstheme="minorHAnsi"/>
          <w:sz w:val="24"/>
          <w:lang w:val="en-US"/>
        </w:rPr>
        <w:t xml:space="preserve">At baseline, </w:t>
      </w:r>
      <w:r>
        <w:rPr>
          <w:rFonts w:asciiTheme="minorHAnsi" w:hAnsiTheme="minorHAnsi" w:cstheme="minorHAnsi"/>
          <w:sz w:val="24"/>
          <w:lang w:val="en-US"/>
        </w:rPr>
        <w:t xml:space="preserve">RAAS-inhibitors, loop diuretics and potassium-sparing diuretics were </w:t>
      </w:r>
      <w:r w:rsidR="00D613CE">
        <w:rPr>
          <w:rFonts w:asciiTheme="minorHAnsi" w:hAnsiTheme="minorHAnsi" w:cstheme="minorHAnsi"/>
          <w:sz w:val="24"/>
          <w:lang w:val="en-US"/>
        </w:rPr>
        <w:t xml:space="preserve">used </w:t>
      </w:r>
      <w:r>
        <w:rPr>
          <w:rFonts w:asciiTheme="minorHAnsi" w:hAnsiTheme="minorHAnsi" w:cstheme="minorHAnsi"/>
          <w:sz w:val="24"/>
          <w:lang w:val="en-US"/>
        </w:rPr>
        <w:t xml:space="preserve">significantly more often in patients </w:t>
      </w:r>
      <w:r w:rsidR="00A7768B">
        <w:rPr>
          <w:rFonts w:asciiTheme="minorHAnsi" w:hAnsiTheme="minorHAnsi" w:cstheme="minorHAnsi"/>
          <w:sz w:val="24"/>
          <w:lang w:val="en-US"/>
        </w:rPr>
        <w:t xml:space="preserve">who developed </w:t>
      </w:r>
      <w:r w:rsidR="008B1E9F">
        <w:rPr>
          <w:rFonts w:asciiTheme="minorHAnsi" w:hAnsiTheme="minorHAnsi" w:cstheme="minorHAnsi"/>
          <w:sz w:val="24"/>
          <w:lang w:val="en-US"/>
        </w:rPr>
        <w:t xml:space="preserve">an in-hospital </w:t>
      </w:r>
      <w:r>
        <w:rPr>
          <w:rFonts w:asciiTheme="minorHAnsi" w:hAnsiTheme="minorHAnsi" w:cstheme="minorHAnsi"/>
          <w:sz w:val="24"/>
          <w:lang w:val="en-US"/>
        </w:rPr>
        <w:t xml:space="preserve">AKI </w:t>
      </w:r>
      <w:r w:rsidR="006837E7">
        <w:rPr>
          <w:rFonts w:asciiTheme="minorHAnsi" w:hAnsiTheme="minorHAnsi" w:cstheme="minorHAnsi"/>
          <w:sz w:val="24"/>
          <w:lang w:val="en-US"/>
        </w:rPr>
        <w:t xml:space="preserve">episode </w:t>
      </w:r>
      <w:r>
        <w:rPr>
          <w:rFonts w:asciiTheme="minorHAnsi" w:hAnsiTheme="minorHAnsi" w:cstheme="minorHAnsi"/>
          <w:sz w:val="24"/>
          <w:lang w:val="en-US"/>
        </w:rPr>
        <w:t xml:space="preserve">during follow-up compared to those </w:t>
      </w:r>
      <w:r w:rsidR="00A7768B">
        <w:rPr>
          <w:rFonts w:asciiTheme="minorHAnsi" w:hAnsiTheme="minorHAnsi" w:cstheme="minorHAnsi"/>
          <w:sz w:val="24"/>
          <w:lang w:val="en-US"/>
        </w:rPr>
        <w:t>who did not</w:t>
      </w:r>
      <w:r>
        <w:rPr>
          <w:rFonts w:asciiTheme="minorHAnsi" w:hAnsiTheme="minorHAnsi" w:cstheme="minorHAnsi"/>
          <w:sz w:val="24"/>
          <w:lang w:val="en-US"/>
        </w:rPr>
        <w:t xml:space="preserve">. </w:t>
      </w:r>
    </w:p>
    <w:tbl>
      <w:tblPr>
        <w:tblW w:w="10729" w:type="dxa"/>
        <w:tblInd w:w="-57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1520"/>
        <w:gridCol w:w="1599"/>
        <w:gridCol w:w="1842"/>
        <w:gridCol w:w="1842"/>
        <w:gridCol w:w="949"/>
      </w:tblGrid>
      <w:tr w:rsidR="00787AAC" w:rsidRPr="001C7DBC" w14:paraId="5B3B419D" w14:textId="77777777" w:rsidTr="00EC66FF">
        <w:trPr>
          <w:trHeight w:val="242"/>
        </w:trPr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7E8527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C6FBE4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Data available </w:t>
            </w: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n)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BA21AF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Total population</w:t>
            </w: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br/>
              <w:t>(n=672)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AB17D4" w14:textId="5CF43144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Patients </w:t>
            </w:r>
            <w:r w:rsidR="00EC66FF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with in-hospital </w:t>
            </w:r>
            <w:r w:rsidRPr="001C7DBC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AKI </w:t>
            </w: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n=106)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BE1761" w14:textId="286BC58B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Patients without  </w:t>
            </w:r>
            <w:r w:rsidR="00EC66FF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in-hospital </w:t>
            </w:r>
            <w:r w:rsidRPr="001C7DBC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AKI </w:t>
            </w: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n=566) 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93A55A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P-value</w:t>
            </w: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787AAC" w:rsidRPr="001C7DBC" w14:paraId="2C8CD5AB" w14:textId="77777777" w:rsidTr="00EC66FF">
        <w:trPr>
          <w:trHeight w:val="198"/>
        </w:trPr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510EA9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Demographics</w:t>
            </w: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AC2F14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96E942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7F5E64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55253A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820880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787AAC" w:rsidRPr="001C7DBC" w14:paraId="385E44EB" w14:textId="77777777" w:rsidTr="00EC66FF">
        <w:trPr>
          <w:trHeight w:val="242"/>
        </w:trPr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EDB952" w14:textId="6D9B1EC5" w:rsidR="00787AAC" w:rsidRPr="001C7DBC" w:rsidRDefault="00AD2EF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em</w:t>
            </w:r>
            <w:r w:rsidR="00787AAC"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le sex </w:t>
            </w:r>
          </w:p>
        </w:tc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EB3B1C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7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475D1D" w14:textId="13B28EBF" w:rsidR="00787AAC" w:rsidRPr="001C7DBC" w:rsidRDefault="002950EE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64</w:t>
            </w:r>
            <w:r w:rsidR="00787AAC"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</w:t>
            </w:r>
            <w:r w:rsidR="00F92F0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9.3</w:t>
            </w:r>
            <w:r w:rsidR="00787AAC"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CC075D" w14:textId="2298DDBF" w:rsidR="00787AAC" w:rsidRPr="001C7DBC" w:rsidRDefault="001B04E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1</w:t>
            </w:r>
            <w:r w:rsidR="00787AAC"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</w:t>
            </w:r>
            <w:r w:rsidR="00177CD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8.7</w:t>
            </w:r>
            <w:r w:rsidR="00787AAC"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434EDA" w14:textId="347C0C18" w:rsidR="00787AAC" w:rsidRPr="001C7DBC" w:rsidRDefault="00E1738E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23</w:t>
            </w:r>
            <w:r w:rsidR="00787AAC"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9.4</w:t>
            </w:r>
            <w:r w:rsidR="00787AAC"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34F9C2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89</w:t>
            </w:r>
          </w:p>
        </w:tc>
      </w:tr>
      <w:tr w:rsidR="00787AAC" w:rsidRPr="001C7DBC" w14:paraId="1B012632" w14:textId="77777777" w:rsidTr="00EC66FF">
        <w:trPr>
          <w:trHeight w:val="242"/>
        </w:trPr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86C31D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ge, years </w:t>
            </w:r>
          </w:p>
        </w:tc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F7FDE9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7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D4AD55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4±10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0A7FFA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7±9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DC7B73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3±10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78DE9E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4</w:t>
            </w:r>
          </w:p>
        </w:tc>
      </w:tr>
      <w:tr w:rsidR="00787AAC" w:rsidRPr="001C7DBC" w14:paraId="41BD37A3" w14:textId="77777777" w:rsidTr="00EC66FF">
        <w:trPr>
          <w:trHeight w:val="242"/>
        </w:trPr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231AFE" w14:textId="2799BF1F" w:rsidR="00787AAC" w:rsidRPr="0032281E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MI</w:t>
            </w:r>
            <w:r w:rsidR="0032281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kg/m</w:t>
            </w:r>
            <w:r w:rsidR="0032281E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2</w:t>
            </w:r>
            <w:r w:rsidR="0032281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CF390B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8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CC52BB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3±6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8EB3D0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4±6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951145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2±6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C474AF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36</w:t>
            </w:r>
          </w:p>
        </w:tc>
      </w:tr>
      <w:tr w:rsidR="00787AAC" w:rsidRPr="001C7DBC" w14:paraId="32BE75DF" w14:textId="77777777" w:rsidTr="00EC66FF">
        <w:trPr>
          <w:trHeight w:val="242"/>
        </w:trPr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0C4ECB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ars of diabetes  </w:t>
            </w:r>
          </w:p>
        </w:tc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78EC5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7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6D1148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±9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3CB859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±9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78E2DC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±9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A3D210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36</w:t>
            </w:r>
          </w:p>
        </w:tc>
      </w:tr>
      <w:tr w:rsidR="00787AAC" w:rsidRPr="001C7DBC" w14:paraId="7A61AD67" w14:textId="77777777" w:rsidTr="00EC66FF">
        <w:trPr>
          <w:trHeight w:val="242"/>
        </w:trPr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BCBF7B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sulin dependence </w:t>
            </w:r>
          </w:p>
        </w:tc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0AB8DD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7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62AE56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32 (64.3)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C6C7A0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9 (74.5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E50950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53 (62.4)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A300C8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16</w:t>
            </w:r>
          </w:p>
        </w:tc>
      </w:tr>
      <w:tr w:rsidR="00787AAC" w:rsidRPr="001C7DBC" w14:paraId="5620E8F1" w14:textId="77777777" w:rsidTr="00EC66FF">
        <w:trPr>
          <w:trHeight w:val="242"/>
        </w:trPr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4643D4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Comorbidities</w:t>
            </w: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A4D5C8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AA5B95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883BC4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69C9D5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70E57F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787AAC" w:rsidRPr="001C7DBC" w14:paraId="05B4C3D6" w14:textId="77777777" w:rsidTr="00EC66FF">
        <w:trPr>
          <w:trHeight w:val="242"/>
        </w:trPr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953B0B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hronic kidney disease </w:t>
            </w:r>
          </w:p>
        </w:tc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06F880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8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7828BA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BF6CCC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BD8017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E7ABC0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787AAC" w:rsidRPr="001C7DBC" w14:paraId="0DE1DFAA" w14:textId="77777777" w:rsidTr="00EC66FF">
        <w:trPr>
          <w:trHeight w:val="242"/>
        </w:trPr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C9AF7B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age 1 </w:t>
            </w:r>
          </w:p>
        </w:tc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5DA0C8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EDDABF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13 (36.5)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EDA3D0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3 (25.6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B20E8C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90 (38.5)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E4DC3D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16</w:t>
            </w:r>
          </w:p>
        </w:tc>
      </w:tr>
      <w:tr w:rsidR="00787AAC" w:rsidRPr="001C7DBC" w14:paraId="3E3B2805" w14:textId="77777777" w:rsidTr="00EC66FF">
        <w:trPr>
          <w:trHeight w:val="242"/>
        </w:trPr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4E2585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age 2 </w:t>
            </w:r>
          </w:p>
        </w:tc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0231F7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43919F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33 (39.9)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363FC8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1 (34.4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3985EB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02 (40.9)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D34CEE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01</w:t>
            </w:r>
          </w:p>
        </w:tc>
      </w:tr>
      <w:tr w:rsidR="00787AAC" w:rsidRPr="001C7DBC" w14:paraId="629029CD" w14:textId="77777777" w:rsidTr="00EC66FF">
        <w:trPr>
          <w:trHeight w:val="242"/>
        </w:trPr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7B0E52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age 3a </w:t>
            </w:r>
          </w:p>
        </w:tc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E15D12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BC49FD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1 (10.4)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6F4F91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 (12.2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4C53A8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0 (10.1)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320FAC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612</w:t>
            </w:r>
          </w:p>
        </w:tc>
      </w:tr>
      <w:tr w:rsidR="00787AAC" w:rsidRPr="001C7DBC" w14:paraId="4BABC573" w14:textId="77777777" w:rsidTr="00EC66FF">
        <w:trPr>
          <w:trHeight w:val="242"/>
        </w:trPr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A0821A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age 3b </w:t>
            </w:r>
          </w:p>
        </w:tc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ABF71C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33DAF0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3 (10.8)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632D5D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0 (22.2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D00C24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3 (8.7)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6ECC99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787AAC" w:rsidRPr="001C7DBC" w14:paraId="420341C9" w14:textId="77777777" w:rsidTr="00EC66FF">
        <w:trPr>
          <w:trHeight w:val="242"/>
        </w:trPr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C2ABA4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age 4 and 5 </w:t>
            </w:r>
          </w:p>
        </w:tc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3F6468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FBBB9A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 (2.4)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58EA45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 (5.6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20457E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 (1.8)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169FF5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54</w:t>
            </w:r>
          </w:p>
        </w:tc>
      </w:tr>
      <w:tr w:rsidR="00787AAC" w:rsidRPr="001C7DBC" w14:paraId="2553EBA9" w14:textId="77777777" w:rsidTr="00EC66FF">
        <w:trPr>
          <w:trHeight w:val="242"/>
        </w:trPr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FF9650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tinopathy</w:t>
            </w:r>
          </w:p>
        </w:tc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3629D2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6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EF1DF3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51 (22.8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5CEA1D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6 (34.0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8E3786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5 (20.7)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F4D31E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5</w:t>
            </w:r>
          </w:p>
        </w:tc>
      </w:tr>
      <w:tr w:rsidR="00787AAC" w:rsidRPr="001C7DBC" w14:paraId="64D67384" w14:textId="77777777" w:rsidTr="00EC66FF">
        <w:trPr>
          <w:trHeight w:val="242"/>
        </w:trPr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8469FE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uropathy</w:t>
            </w:r>
          </w:p>
        </w:tc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E30692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7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7FEBF3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61 (39.0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8BAC1D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1 (48.1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56780E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10 (37.2)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48684F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39</w:t>
            </w:r>
          </w:p>
        </w:tc>
      </w:tr>
      <w:tr w:rsidR="00787AAC" w:rsidRPr="001C7DBC" w14:paraId="08A064E2" w14:textId="77777777" w:rsidTr="00EC66FF">
        <w:trPr>
          <w:trHeight w:val="242"/>
        </w:trPr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1A8079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acrovascular diseases </w:t>
            </w:r>
          </w:p>
        </w:tc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BF5C8E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7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4E68B6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4 (36.4)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13DFA4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1 (57.5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776208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83 (32.4)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F8A360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787AAC" w:rsidRPr="001C7DBC" w14:paraId="2F2F65A5" w14:textId="77777777" w:rsidTr="00EC66FF">
        <w:trPr>
          <w:trHeight w:val="242"/>
        </w:trPr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4ADEC3" w14:textId="77777777" w:rsidR="00787AAC" w:rsidRPr="001C7DBC" w:rsidRDefault="00787AAC" w:rsidP="00AB70FD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ronary disease</w:t>
            </w:r>
          </w:p>
        </w:tc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509C35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856E07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57 (23.6)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DAD50B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0 (37.7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2BB9F2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7 (20.9)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896689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787AAC" w:rsidRPr="001C7DBC" w14:paraId="2A6CF2A2" w14:textId="77777777" w:rsidTr="00EC66FF">
        <w:trPr>
          <w:trHeight w:val="242"/>
        </w:trPr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5B368B" w14:textId="77777777" w:rsidR="00787AAC" w:rsidRPr="001C7DBC" w:rsidRDefault="00787AAC" w:rsidP="00AB70FD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rebrovascular disease</w:t>
            </w:r>
          </w:p>
        </w:tc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4856E6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3A9EAD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2 (12.3)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E64D0F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2 (20.8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26F5BE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0 (10.7)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AE43D5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4</w:t>
            </w:r>
          </w:p>
        </w:tc>
      </w:tr>
      <w:tr w:rsidR="00787AAC" w:rsidRPr="001C7DBC" w14:paraId="599CE1AD" w14:textId="77777777" w:rsidTr="00EC66FF">
        <w:trPr>
          <w:trHeight w:val="242"/>
        </w:trPr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A509CB" w14:textId="77777777" w:rsidR="00787AAC" w:rsidRPr="001C7DBC" w:rsidRDefault="00787AAC" w:rsidP="00AB70FD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eripheral disease</w:t>
            </w:r>
          </w:p>
        </w:tc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757B86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10A829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6 (8.4)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0FF6A0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 (15.1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7527C6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0 (7.1)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83B3FD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6</w:t>
            </w:r>
          </w:p>
        </w:tc>
      </w:tr>
      <w:tr w:rsidR="00787AAC" w:rsidRPr="001C7DBC" w14:paraId="75BBB012" w14:textId="77777777" w:rsidTr="00EC66FF">
        <w:trPr>
          <w:trHeight w:val="242"/>
        </w:trPr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8A91D8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Blood pressure</w:t>
            </w: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0A102B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1B0F79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2D643C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6B0C03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B8D477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787AAC" w:rsidRPr="001C7DBC" w14:paraId="2FF1ECC6" w14:textId="77777777" w:rsidTr="00EC66FF">
        <w:trPr>
          <w:trHeight w:val="242"/>
        </w:trPr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5E9062" w14:textId="37EC0FB6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ystolic blood pressure</w:t>
            </w:r>
            <w:r w:rsidR="00EB1B1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</w:t>
            </w: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mHg</w:t>
            </w:r>
            <w:r w:rsidR="00EB1B1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D5E488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7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AD0295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6±16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48EB6A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8±21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7C20D1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136±15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03CD90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97</w:t>
            </w:r>
          </w:p>
        </w:tc>
      </w:tr>
      <w:tr w:rsidR="00787AAC" w:rsidRPr="001C7DBC" w14:paraId="3F34D5D7" w14:textId="77777777" w:rsidTr="00EC66FF">
        <w:trPr>
          <w:trHeight w:val="242"/>
        </w:trPr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152B23" w14:textId="2EA2FB1E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iastolic blood pressure</w:t>
            </w:r>
            <w:r w:rsidR="00EB1B1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</w:t>
            </w: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mHg</w:t>
            </w:r>
            <w:r w:rsidR="00EB1B1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24DB4C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7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FDB693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5±10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51CF37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3±12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873218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76±9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9996A4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81</w:t>
            </w:r>
          </w:p>
        </w:tc>
      </w:tr>
      <w:tr w:rsidR="00787AAC" w:rsidRPr="001C7DBC" w14:paraId="44CAF868" w14:textId="77777777" w:rsidTr="00EC66FF">
        <w:trPr>
          <w:trHeight w:val="242"/>
        </w:trPr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FC5EC9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lastRenderedPageBreak/>
              <w:t>Drugs </w:t>
            </w: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CD4260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78324B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2E43C8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EB3601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83C935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787AAC" w:rsidRPr="001C7DBC" w14:paraId="32D0D029" w14:textId="77777777" w:rsidTr="00EC66FF">
        <w:trPr>
          <w:trHeight w:val="242"/>
        </w:trPr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A874E4" w14:textId="68B58853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otal number of drugs </w:t>
            </w:r>
          </w:p>
        </w:tc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9910C5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8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25030D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±3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F2C704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±3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C9AE42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±3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2EF098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787AAC" w:rsidRPr="001C7DBC" w14:paraId="103B5F56" w14:textId="77777777" w:rsidTr="00EC66FF">
        <w:trPr>
          <w:trHeight w:val="242"/>
        </w:trPr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CE7FAD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AS-inhibitors </w:t>
            </w:r>
          </w:p>
        </w:tc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04CDF8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7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5E4676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50 (67.0)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C1EC84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7 (82.1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9B6EE0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63 (64.1)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F968EF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787AAC" w:rsidRPr="001C7DBC" w14:paraId="7066C530" w14:textId="77777777" w:rsidTr="00EC66FF">
        <w:trPr>
          <w:trHeight w:val="242"/>
        </w:trPr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C516CC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iazide diuretics </w:t>
            </w:r>
          </w:p>
        </w:tc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085E8F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7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20749B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08 (31.0)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264449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9 (36.8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168687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9 (29.9)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33B300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56</w:t>
            </w:r>
          </w:p>
        </w:tc>
      </w:tr>
      <w:tr w:rsidR="00787AAC" w:rsidRPr="001C7DBC" w14:paraId="4310FA53" w14:textId="77777777" w:rsidTr="00EC66FF">
        <w:trPr>
          <w:trHeight w:val="242"/>
        </w:trPr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A7B980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oop diuretics </w:t>
            </w:r>
          </w:p>
        </w:tc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842F1B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7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0FDCDA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3 (18.3)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9859F5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4 (32.1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BFDFC7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9 (15.7)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F88B9D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787AAC" w:rsidRPr="001C7DBC" w14:paraId="6D47CB5F" w14:textId="77777777" w:rsidTr="00EC66FF">
        <w:trPr>
          <w:trHeight w:val="242"/>
        </w:trPr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601864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tassium-sparing diuretics</w:t>
            </w:r>
          </w:p>
        </w:tc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94B727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7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4332B3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7 (11.5)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FCED92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1 (19.8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32CD23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6 (9.9)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F47C0C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3</w:t>
            </w:r>
          </w:p>
        </w:tc>
      </w:tr>
      <w:tr w:rsidR="00787AAC" w:rsidRPr="001C7DBC" w14:paraId="0770D17C" w14:textId="77777777" w:rsidTr="00EC66FF">
        <w:trPr>
          <w:trHeight w:val="242"/>
        </w:trPr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51F4D1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lcium antagonists </w:t>
            </w:r>
          </w:p>
        </w:tc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29F920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7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471C91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75 (26.0)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1F9547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1 (29.2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AEC440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4 (25.4)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AB949B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13</w:t>
            </w:r>
          </w:p>
        </w:tc>
      </w:tr>
      <w:tr w:rsidR="00787AAC" w:rsidRPr="001C7DBC" w14:paraId="36023805" w14:textId="77777777" w:rsidTr="00EC66FF">
        <w:trPr>
          <w:trHeight w:val="242"/>
        </w:trPr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2126FD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GLT2 inhibitors</w:t>
            </w:r>
          </w:p>
        </w:tc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E18071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6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09424B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0 (4.5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412FE1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D6B5AA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0 (5.4)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03F606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9</w:t>
            </w:r>
          </w:p>
        </w:tc>
      </w:tr>
      <w:tr w:rsidR="00787AAC" w:rsidRPr="001C7DBC" w14:paraId="59AC66EA" w14:textId="77777777" w:rsidTr="00EC66FF">
        <w:trPr>
          <w:trHeight w:val="242"/>
        </w:trPr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2BEA9E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Blood and urinary values</w:t>
            </w: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D457DC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3B700E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46C0D2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601C52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2B3C13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</w:tr>
      <w:tr w:rsidR="00787AAC" w:rsidRPr="001C7DBC" w14:paraId="7FBA6772" w14:textId="77777777" w:rsidTr="00EC66FF">
        <w:trPr>
          <w:trHeight w:val="242"/>
        </w:trPr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F4F9D2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bA1c (mmol/mol) </w:t>
            </w:r>
          </w:p>
        </w:tc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20CCD2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7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5E84D5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8±12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1AB27A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9±13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3DB6A9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8±12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9517AE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67</w:t>
            </w:r>
          </w:p>
        </w:tc>
      </w:tr>
      <w:tr w:rsidR="00787AAC" w:rsidRPr="001C7DBC" w14:paraId="123FFCA0" w14:textId="77777777" w:rsidTr="00EC66FF">
        <w:trPr>
          <w:trHeight w:val="242"/>
        </w:trPr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1F6D49" w14:textId="74715E64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lbuminuria </w:t>
            </w:r>
            <w:r w:rsidR="005551B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mg/</w:t>
            </w:r>
            <w:r w:rsidR="007019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mol creatinine</w:t>
            </w:r>
            <w:r w:rsidR="005551B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B06083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2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735701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01 (32.0)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DDC443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5 (45.5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BF24C5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56 (29.4)</w:t>
            </w:r>
          </w:p>
        </w:tc>
        <w:tc>
          <w:tcPr>
            <w:tcW w:w="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F258A8" w14:textId="77777777" w:rsidR="00787AAC" w:rsidRPr="001C7DBC" w:rsidRDefault="00787AAC" w:rsidP="00AB70FD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C7D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2</w:t>
            </w:r>
          </w:p>
        </w:tc>
      </w:tr>
    </w:tbl>
    <w:p w14:paraId="3BCB4690" w14:textId="77777777" w:rsidR="00787AAC" w:rsidRPr="008D5782" w:rsidRDefault="00787AAC" w:rsidP="00787AAC">
      <w:pPr>
        <w:spacing w:line="360" w:lineRule="auto"/>
        <w:rPr>
          <w:rFonts w:asciiTheme="minorHAnsi" w:hAnsiTheme="minorHAnsi" w:cstheme="minorHAnsi"/>
          <w:szCs w:val="20"/>
          <w:lang w:val="en-US"/>
        </w:rPr>
      </w:pPr>
      <w:r w:rsidRPr="00E47A0C">
        <w:rPr>
          <w:rFonts w:asciiTheme="minorHAnsi" w:hAnsiTheme="minorHAnsi" w:cstheme="minorHAnsi"/>
          <w:szCs w:val="20"/>
          <w:lang w:val="en-US"/>
        </w:rPr>
        <w:t xml:space="preserve">BMI: body mass index. </w:t>
      </w:r>
    </w:p>
    <w:p w14:paraId="005EE43F" w14:textId="77777777" w:rsidR="004F73E2" w:rsidRDefault="004F73E2"/>
    <w:sectPr w:rsidR="004F73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AAC"/>
    <w:rsid w:val="00177CD7"/>
    <w:rsid w:val="00187484"/>
    <w:rsid w:val="001A4A0B"/>
    <w:rsid w:val="001B04EC"/>
    <w:rsid w:val="001D0B15"/>
    <w:rsid w:val="00233B4D"/>
    <w:rsid w:val="002419EB"/>
    <w:rsid w:val="002950EE"/>
    <w:rsid w:val="002B6A73"/>
    <w:rsid w:val="002E2FF6"/>
    <w:rsid w:val="0032281E"/>
    <w:rsid w:val="004F73E2"/>
    <w:rsid w:val="00505639"/>
    <w:rsid w:val="00507D3A"/>
    <w:rsid w:val="005551B8"/>
    <w:rsid w:val="005B0703"/>
    <w:rsid w:val="00612978"/>
    <w:rsid w:val="00624ACE"/>
    <w:rsid w:val="00635C26"/>
    <w:rsid w:val="006837E7"/>
    <w:rsid w:val="006B1947"/>
    <w:rsid w:val="006B2815"/>
    <w:rsid w:val="006E76D4"/>
    <w:rsid w:val="00701939"/>
    <w:rsid w:val="00773A29"/>
    <w:rsid w:val="00787AAC"/>
    <w:rsid w:val="00792168"/>
    <w:rsid w:val="008B1E9F"/>
    <w:rsid w:val="0095729D"/>
    <w:rsid w:val="00990E9F"/>
    <w:rsid w:val="009C772B"/>
    <w:rsid w:val="009D73BD"/>
    <w:rsid w:val="00A17813"/>
    <w:rsid w:val="00A37EFF"/>
    <w:rsid w:val="00A4684E"/>
    <w:rsid w:val="00A65C55"/>
    <w:rsid w:val="00A74181"/>
    <w:rsid w:val="00A7768B"/>
    <w:rsid w:val="00AC0A0E"/>
    <w:rsid w:val="00AD2EFC"/>
    <w:rsid w:val="00BD6927"/>
    <w:rsid w:val="00CE5156"/>
    <w:rsid w:val="00D12122"/>
    <w:rsid w:val="00D613CE"/>
    <w:rsid w:val="00D613F9"/>
    <w:rsid w:val="00E12FE6"/>
    <w:rsid w:val="00E1738E"/>
    <w:rsid w:val="00EB1B1D"/>
    <w:rsid w:val="00EC66FF"/>
    <w:rsid w:val="00EF091D"/>
    <w:rsid w:val="00F1028B"/>
    <w:rsid w:val="00F50E37"/>
    <w:rsid w:val="00F92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307F16"/>
  <w15:chartTrackingRefBased/>
  <w15:docId w15:val="{6580EEF3-B017-4566-B2AF-27669B375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unhideWhenUsed/>
    <w:qFormat/>
    <w:rsid w:val="00787AAC"/>
    <w:pPr>
      <w:spacing w:after="0" w:line="240" w:lineRule="auto"/>
    </w:pPr>
    <w:rPr>
      <w:rFonts w:ascii="Arial" w:eastAsia="Times New Roman" w:hAnsi="Arial" w:cs="Times New Roman"/>
      <w:kern w:val="0"/>
      <w:sz w:val="20"/>
      <w:szCs w:val="24"/>
      <w:lang w:eastAsia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787AA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787AA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87AA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87AA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87AA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87AA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87AA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87AA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87AA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87A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87A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87A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87AAC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87AAC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87AAC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87AAC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87AAC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87AA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787A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787A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87AA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87A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787AA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787AAC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787AA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787AAC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87A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87AAC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787AAC"/>
    <w:rPr>
      <w:b/>
      <w:bCs/>
      <w:smallCaps/>
      <w:color w:val="0F4761" w:themeColor="accent1" w:themeShade="BF"/>
      <w:spacing w:val="5"/>
    </w:rPr>
  </w:style>
  <w:style w:type="paragraph" w:styleId="Revisie">
    <w:name w:val="Revision"/>
    <w:hidden/>
    <w:uiPriority w:val="99"/>
    <w:semiHidden/>
    <w:rsid w:val="00F50E37"/>
    <w:pPr>
      <w:spacing w:after="0" w:line="240" w:lineRule="auto"/>
    </w:pPr>
    <w:rPr>
      <w:rFonts w:ascii="Arial" w:eastAsia="Times New Roman" w:hAnsi="Arial" w:cs="Times New Roman"/>
      <w:kern w:val="0"/>
      <w:sz w:val="20"/>
      <w:szCs w:val="24"/>
      <w:lang w:eastAsia="nl-NL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1028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1028B"/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1028B"/>
    <w:rPr>
      <w:rFonts w:ascii="Arial" w:eastAsia="Times New Roman" w:hAnsi="Arial" w:cs="Times New Roman"/>
      <w:kern w:val="0"/>
      <w:sz w:val="20"/>
      <w:szCs w:val="20"/>
      <w:lang w:eastAsia="nl-NL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1028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1028B"/>
    <w:rPr>
      <w:rFonts w:ascii="Arial" w:eastAsia="Times New Roman" w:hAnsi="Arial" w:cs="Times New Roman"/>
      <w:b/>
      <w:bCs/>
      <w:kern w:val="0"/>
      <w:sz w:val="20"/>
      <w:szCs w:val="20"/>
      <w:lang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54</Words>
  <Characters>1948</Characters>
  <Application>Microsoft Office Word</Application>
  <DocSecurity>0</DocSecurity>
  <Lines>16</Lines>
  <Paragraphs>4</Paragraphs>
  <ScaleCrop>false</ScaleCrop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Dam</dc:creator>
  <cp:keywords/>
  <dc:description/>
  <cp:lastModifiedBy>Simone Dam</cp:lastModifiedBy>
  <cp:revision>25</cp:revision>
  <dcterms:created xsi:type="dcterms:W3CDTF">2026-05-16T11:33:00Z</dcterms:created>
  <dcterms:modified xsi:type="dcterms:W3CDTF">2026-05-25T12:39:00Z</dcterms:modified>
</cp:coreProperties>
</file>